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4BAE1" w14:textId="25195974" w:rsidR="00730D8B" w:rsidRPr="00E02238" w:rsidRDefault="00E02238" w:rsidP="00E0223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roject FFAB qualitative process evaluation: </w:t>
      </w:r>
      <w:r w:rsidR="00730D8B" w:rsidRPr="00E02238">
        <w:rPr>
          <w:rFonts w:ascii="Arial" w:hAnsi="Arial" w:cs="Arial"/>
          <w:sz w:val="24"/>
          <w:szCs w:val="24"/>
        </w:rPr>
        <w:t xml:space="preserve">Focus group script </w:t>
      </w:r>
    </w:p>
    <w:p w14:paraId="5FA780A3" w14:textId="371142DF" w:rsidR="00730D8B" w:rsidRPr="00E02238" w:rsidRDefault="00730D8B" w:rsidP="00E02238">
      <w:pPr>
        <w:rPr>
          <w:rFonts w:ascii="Arial" w:hAnsi="Arial" w:cs="Arial"/>
          <w:sz w:val="24"/>
          <w:szCs w:val="24"/>
        </w:rPr>
      </w:pPr>
      <w:r w:rsidRPr="00E02238">
        <w:rPr>
          <w:rFonts w:ascii="Arial" w:hAnsi="Arial" w:cs="Arial"/>
          <w:sz w:val="24"/>
          <w:szCs w:val="24"/>
        </w:rPr>
        <w:t xml:space="preserve">(Icebreaker): In one sentence, how would you describe Project FFAB to your friends and family? </w:t>
      </w:r>
    </w:p>
    <w:p w14:paraId="37FED298" w14:textId="77777777" w:rsidR="00730D8B" w:rsidRPr="00E02238" w:rsidRDefault="00730D8B" w:rsidP="00E02238">
      <w:pPr>
        <w:rPr>
          <w:rFonts w:ascii="Arial" w:hAnsi="Arial" w:cs="Arial"/>
          <w:sz w:val="24"/>
          <w:szCs w:val="24"/>
        </w:rPr>
      </w:pPr>
      <w:r w:rsidRPr="00E02238">
        <w:rPr>
          <w:rFonts w:ascii="Arial" w:hAnsi="Arial" w:cs="Arial"/>
          <w:sz w:val="24"/>
          <w:szCs w:val="24"/>
        </w:rPr>
        <w:t>Project FFAB sessions</w:t>
      </w:r>
    </w:p>
    <w:p w14:paraId="45E1E1D7" w14:textId="2890D726" w:rsidR="00730D8B" w:rsidRPr="00E02238" w:rsidRDefault="00730D8B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>Discuss</w:t>
      </w:r>
      <w:r w:rsidR="00B51964" w:rsidRPr="00E02238">
        <w:rPr>
          <w:rFonts w:ascii="Arial" w:hAnsi="Arial" w:cs="Arial"/>
          <w:szCs w:val="24"/>
        </w:rPr>
        <w:t>/describe</w:t>
      </w:r>
      <w:r w:rsidRPr="00E02238">
        <w:rPr>
          <w:rFonts w:ascii="Arial" w:hAnsi="Arial" w:cs="Arial"/>
          <w:szCs w:val="24"/>
        </w:rPr>
        <w:t xml:space="preserve"> the activities that you did</w:t>
      </w:r>
      <w:r w:rsidR="00224D02" w:rsidRPr="00E02238">
        <w:rPr>
          <w:rFonts w:ascii="Arial" w:hAnsi="Arial" w:cs="Arial"/>
          <w:szCs w:val="24"/>
        </w:rPr>
        <w:t xml:space="preserve">. </w:t>
      </w:r>
    </w:p>
    <w:p w14:paraId="05A1E008" w14:textId="69A43AA1" w:rsidR="00730D8B" w:rsidRPr="00E02238" w:rsidRDefault="00730D8B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>Discuss</w:t>
      </w:r>
      <w:r w:rsidR="00B51964" w:rsidRPr="00E02238">
        <w:rPr>
          <w:rFonts w:ascii="Arial" w:hAnsi="Arial" w:cs="Arial"/>
          <w:szCs w:val="24"/>
        </w:rPr>
        <w:t>/describe</w:t>
      </w:r>
      <w:r w:rsidRPr="00E02238">
        <w:rPr>
          <w:rFonts w:ascii="Arial" w:hAnsi="Arial" w:cs="Arial"/>
          <w:szCs w:val="24"/>
        </w:rPr>
        <w:t xml:space="preserve"> what you were asked to do during each session. </w:t>
      </w:r>
    </w:p>
    <w:p w14:paraId="3570C48F" w14:textId="2F336B95" w:rsidR="00730D8B" w:rsidRPr="00E02238" w:rsidRDefault="00730D8B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 xml:space="preserve">How did the activities make you feel? </w:t>
      </w:r>
    </w:p>
    <w:p w14:paraId="1227ACF5" w14:textId="77777777" w:rsidR="00224D02" w:rsidRPr="00E02238" w:rsidRDefault="00730D8B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>How could you tell how hard you were working</w:t>
      </w:r>
      <w:r w:rsidR="00224D02" w:rsidRPr="00E02238">
        <w:rPr>
          <w:rFonts w:ascii="Arial" w:hAnsi="Arial" w:cs="Arial"/>
          <w:szCs w:val="24"/>
        </w:rPr>
        <w:t xml:space="preserve">? </w:t>
      </w:r>
    </w:p>
    <w:p w14:paraId="1CFF10EC" w14:textId="77777777" w:rsidR="00E02238" w:rsidRPr="00E02238" w:rsidRDefault="00E02238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 xml:space="preserve">How did you know if you were doing well or not so well?  </w:t>
      </w:r>
    </w:p>
    <w:p w14:paraId="184EAAE7" w14:textId="1EF096B6" w:rsidR="00E02238" w:rsidRPr="00E02238" w:rsidRDefault="00E02238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>Did this influence your performance?</w:t>
      </w:r>
    </w:p>
    <w:p w14:paraId="33C80DA3" w14:textId="77777777" w:rsidR="00224D02" w:rsidRPr="00E02238" w:rsidRDefault="00224D02" w:rsidP="00E02238">
      <w:pPr>
        <w:ind w:left="360"/>
        <w:rPr>
          <w:rFonts w:ascii="Arial" w:hAnsi="Arial" w:cs="Arial"/>
          <w:sz w:val="24"/>
          <w:szCs w:val="24"/>
        </w:rPr>
      </w:pPr>
    </w:p>
    <w:p w14:paraId="2AFA0119" w14:textId="1722F970" w:rsidR="00730D8B" w:rsidRPr="00E02238" w:rsidRDefault="00B51964" w:rsidP="00E02238">
      <w:pPr>
        <w:rPr>
          <w:rFonts w:ascii="Arial" w:hAnsi="Arial" w:cs="Arial"/>
          <w:sz w:val="24"/>
          <w:szCs w:val="24"/>
        </w:rPr>
      </w:pPr>
      <w:r w:rsidRPr="00E02238">
        <w:rPr>
          <w:rFonts w:ascii="Arial" w:hAnsi="Arial" w:cs="Arial"/>
          <w:sz w:val="24"/>
          <w:szCs w:val="24"/>
        </w:rPr>
        <w:t>Session structure</w:t>
      </w:r>
    </w:p>
    <w:p w14:paraId="5408D7CD" w14:textId="77777777" w:rsidR="00730D8B" w:rsidRPr="00E02238" w:rsidRDefault="00730D8B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>What did you think about the way the sessions were structured?</w:t>
      </w:r>
      <w:r w:rsidR="00B51964" w:rsidRPr="00E02238">
        <w:rPr>
          <w:rFonts w:ascii="Arial" w:hAnsi="Arial" w:cs="Arial"/>
          <w:szCs w:val="24"/>
        </w:rPr>
        <w:t xml:space="preserve"> </w:t>
      </w:r>
    </w:p>
    <w:p w14:paraId="724BA464" w14:textId="1D04BEFD" w:rsidR="00B51964" w:rsidRPr="00E02238" w:rsidRDefault="00224D02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 xml:space="preserve">Did the lunch time/ after schools sessions </w:t>
      </w:r>
      <w:r w:rsidR="00B51964" w:rsidRPr="00E02238">
        <w:rPr>
          <w:rFonts w:ascii="Arial" w:hAnsi="Arial" w:cs="Arial"/>
          <w:szCs w:val="24"/>
        </w:rPr>
        <w:t>differ from the</w:t>
      </w:r>
      <w:r w:rsidRPr="00E02238">
        <w:rPr>
          <w:rFonts w:ascii="Arial" w:hAnsi="Arial" w:cs="Arial"/>
          <w:szCs w:val="24"/>
        </w:rPr>
        <w:t xml:space="preserve"> PE</w:t>
      </w:r>
      <w:r w:rsidR="00B51964" w:rsidRPr="00E02238">
        <w:rPr>
          <w:rFonts w:ascii="Arial" w:hAnsi="Arial" w:cs="Arial"/>
          <w:szCs w:val="24"/>
        </w:rPr>
        <w:t xml:space="preserve"> class ones?</w:t>
      </w:r>
    </w:p>
    <w:p w14:paraId="5AEE971F" w14:textId="77777777" w:rsidR="00B51964" w:rsidRPr="00E02238" w:rsidRDefault="00B51964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 xml:space="preserve">Why did you attend sessions and why did you miss sessions? </w:t>
      </w:r>
    </w:p>
    <w:p w14:paraId="0E2877C7" w14:textId="77777777" w:rsidR="00B51964" w:rsidRPr="00E02238" w:rsidRDefault="00B51964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 xml:space="preserve">When do you think is the best time to hold the extra sessions? </w:t>
      </w:r>
    </w:p>
    <w:p w14:paraId="4B288297" w14:textId="77777777" w:rsidR="00224D02" w:rsidRPr="00E02238" w:rsidRDefault="00730D8B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 xml:space="preserve">What did you think about the different people who led Project FFAB?  </w:t>
      </w:r>
    </w:p>
    <w:p w14:paraId="26E5C032" w14:textId="77777777" w:rsidR="00224D02" w:rsidRPr="00E02238" w:rsidRDefault="00224D02" w:rsidP="00E02238">
      <w:pPr>
        <w:ind w:left="360"/>
        <w:rPr>
          <w:rFonts w:ascii="Arial" w:hAnsi="Arial" w:cs="Arial"/>
          <w:sz w:val="24"/>
          <w:szCs w:val="24"/>
        </w:rPr>
      </w:pPr>
    </w:p>
    <w:p w14:paraId="38D55E67" w14:textId="4B23424E" w:rsidR="00B51964" w:rsidRPr="00E02238" w:rsidRDefault="00224D02" w:rsidP="00E02238">
      <w:pPr>
        <w:rPr>
          <w:rFonts w:ascii="Arial" w:hAnsi="Arial" w:cs="Arial"/>
          <w:sz w:val="24"/>
          <w:szCs w:val="24"/>
        </w:rPr>
      </w:pPr>
      <w:r w:rsidRPr="00E02238">
        <w:rPr>
          <w:rFonts w:ascii="Arial" w:hAnsi="Arial" w:cs="Arial"/>
          <w:sz w:val="24"/>
          <w:szCs w:val="24"/>
        </w:rPr>
        <w:t>Future implementation and overall experience of the trial</w:t>
      </w:r>
    </w:p>
    <w:p w14:paraId="6C937A0B" w14:textId="77777777" w:rsidR="00B51964" w:rsidRPr="00E02238" w:rsidRDefault="00B51964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>Would you change anything about Project FFAB? If so, what?</w:t>
      </w:r>
    </w:p>
    <w:p w14:paraId="4A52D4E7" w14:textId="77777777" w:rsidR="00B51964" w:rsidRPr="00E02238" w:rsidRDefault="00B51964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>How would you feel if something like this was carried on as part of PE (for example for a PE block) or as something you could do outside of school (for example at a leisure centre or after school).</w:t>
      </w:r>
    </w:p>
    <w:p w14:paraId="1E0B066B" w14:textId="3F1F990F" w:rsidR="00224D02" w:rsidRPr="00E02238" w:rsidRDefault="00076D10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>Would the project be something you would recommend to friends and family and</w:t>
      </w:r>
      <w:r w:rsidR="00224D02" w:rsidRPr="00E02238">
        <w:rPr>
          <w:rFonts w:ascii="Arial" w:hAnsi="Arial" w:cs="Arial"/>
          <w:szCs w:val="24"/>
        </w:rPr>
        <w:t xml:space="preserve"> if so, </w:t>
      </w:r>
      <w:proofErr w:type="gramStart"/>
      <w:r w:rsidR="00224D02" w:rsidRPr="00E02238">
        <w:rPr>
          <w:rFonts w:ascii="Arial" w:hAnsi="Arial" w:cs="Arial"/>
          <w:szCs w:val="24"/>
        </w:rPr>
        <w:t>for  what</w:t>
      </w:r>
      <w:proofErr w:type="gramEnd"/>
      <w:r w:rsidR="00224D02" w:rsidRPr="00E02238">
        <w:rPr>
          <w:rFonts w:ascii="Arial" w:hAnsi="Arial" w:cs="Arial"/>
          <w:szCs w:val="24"/>
        </w:rPr>
        <w:t xml:space="preserve"> reasons. If not, why not? </w:t>
      </w:r>
    </w:p>
    <w:p w14:paraId="3B667309" w14:textId="48E9C479" w:rsidR="00076D10" w:rsidRPr="00E02238" w:rsidRDefault="00076D10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 xml:space="preserve">Do you feel any different after taking part in Project FFAB? If so in what ways? </w:t>
      </w:r>
    </w:p>
    <w:p w14:paraId="6457F65C" w14:textId="77777777" w:rsidR="00730D8B" w:rsidRPr="00E02238" w:rsidRDefault="00076D10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>What was your favourite/</w:t>
      </w:r>
      <w:r w:rsidR="00730D8B" w:rsidRPr="00E02238">
        <w:rPr>
          <w:rFonts w:ascii="Arial" w:hAnsi="Arial" w:cs="Arial"/>
          <w:szCs w:val="24"/>
        </w:rPr>
        <w:t>least favourite thing about Project FFAB?</w:t>
      </w:r>
    </w:p>
    <w:p w14:paraId="1D931C50" w14:textId="77777777" w:rsidR="00076D10" w:rsidRPr="00E02238" w:rsidRDefault="00076D10" w:rsidP="00E02238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Cs w:val="24"/>
        </w:rPr>
      </w:pPr>
      <w:r w:rsidRPr="00E02238">
        <w:rPr>
          <w:rFonts w:ascii="Arial" w:hAnsi="Arial" w:cs="Arial"/>
          <w:szCs w:val="24"/>
        </w:rPr>
        <w:t>How do you feel now that it is finished?</w:t>
      </w:r>
    </w:p>
    <w:p w14:paraId="2A1FAD42" w14:textId="77777777" w:rsidR="00730D8B" w:rsidRPr="00E02238" w:rsidRDefault="00730D8B" w:rsidP="00E02238">
      <w:pPr>
        <w:jc w:val="both"/>
        <w:rPr>
          <w:sz w:val="24"/>
          <w:szCs w:val="24"/>
        </w:rPr>
      </w:pPr>
    </w:p>
    <w:p w14:paraId="1C468F8D" w14:textId="77777777" w:rsidR="00730D8B" w:rsidRPr="00E02238" w:rsidRDefault="00730D8B" w:rsidP="00E02238">
      <w:pPr>
        <w:rPr>
          <w:sz w:val="24"/>
          <w:szCs w:val="24"/>
        </w:rPr>
      </w:pPr>
    </w:p>
    <w:sectPr w:rsidR="00730D8B" w:rsidRPr="00E02238" w:rsidSect="00076D10">
      <w:pgSz w:w="11906" w:h="16838"/>
      <w:pgMar w:top="851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839A0"/>
    <w:multiLevelType w:val="hybridMultilevel"/>
    <w:tmpl w:val="538810BC"/>
    <w:lvl w:ilvl="0" w:tplc="7F7899D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30D8B"/>
    <w:rsid w:val="00063F07"/>
    <w:rsid w:val="00076D10"/>
    <w:rsid w:val="00224D02"/>
    <w:rsid w:val="004923CF"/>
    <w:rsid w:val="00730D8B"/>
    <w:rsid w:val="00AE18B1"/>
    <w:rsid w:val="00B4332C"/>
    <w:rsid w:val="00B51964"/>
    <w:rsid w:val="00C90CAB"/>
    <w:rsid w:val="00E022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A2493"/>
  <w15:docId w15:val="{C20788F9-8A46-48EC-8507-4C3E049B4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F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0D8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mad Medical Corporation</Company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yt101</dc:creator>
  <cp:lastModifiedBy>Weston, Kathryn</cp:lastModifiedBy>
  <cp:revision>2</cp:revision>
  <cp:lastPrinted>2019-01-17T05:33:00Z</cp:lastPrinted>
  <dcterms:created xsi:type="dcterms:W3CDTF">2021-07-01T21:46:00Z</dcterms:created>
  <dcterms:modified xsi:type="dcterms:W3CDTF">2021-07-01T21:46:00Z</dcterms:modified>
</cp:coreProperties>
</file>